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AAEC8" w14:textId="2704BE59" w:rsidR="00FE3D0C" w:rsidRPr="00FD3088" w:rsidRDefault="00FE3D0C" w:rsidP="004564F2">
      <w:pPr>
        <w:pBdr>
          <w:left w:val="single" w:sz="4" w:space="31" w:color="auto"/>
        </w:pBdr>
      </w:pPr>
    </w:p>
    <w:tbl>
      <w:tblPr>
        <w:tblW w:w="12204" w:type="dxa"/>
        <w:tblInd w:w="93" w:type="dxa"/>
        <w:tblLook w:val="04A0" w:firstRow="1" w:lastRow="0" w:firstColumn="1" w:lastColumn="0" w:noHBand="0" w:noVBand="1"/>
      </w:tblPr>
      <w:tblGrid>
        <w:gridCol w:w="1149"/>
        <w:gridCol w:w="1119"/>
        <w:gridCol w:w="582"/>
        <w:gridCol w:w="800"/>
        <w:gridCol w:w="623"/>
        <w:gridCol w:w="756"/>
        <w:gridCol w:w="1082"/>
        <w:gridCol w:w="819"/>
        <w:gridCol w:w="819"/>
        <w:gridCol w:w="819"/>
        <w:gridCol w:w="1179"/>
        <w:gridCol w:w="819"/>
        <w:gridCol w:w="819"/>
        <w:gridCol w:w="819"/>
      </w:tblGrid>
      <w:tr w:rsidR="00BB2D47" w:rsidRPr="00140F3A" w14:paraId="514CB662" w14:textId="77777777" w:rsidTr="003F4909">
        <w:trPr>
          <w:trHeight w:val="300"/>
        </w:trPr>
        <w:tc>
          <w:tcPr>
            <w:tcW w:w="12204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28763C" w14:textId="2A1D4D42" w:rsidR="00BB2D47" w:rsidRPr="00AC3F87" w:rsidRDefault="00D62642" w:rsidP="003F4909">
            <w:pPr>
              <w:jc w:val="both"/>
              <w:rPr>
                <w:sz w:val="20"/>
                <w:szCs w:val="20"/>
              </w:rPr>
            </w:pPr>
            <w:r w:rsidRPr="00AC3F87">
              <w:rPr>
                <w:sz w:val="20"/>
                <w:szCs w:val="20"/>
              </w:rPr>
              <w:t xml:space="preserve">Table </w:t>
            </w:r>
            <w:r w:rsidR="00BA484E">
              <w:rPr>
                <w:sz w:val="20"/>
                <w:szCs w:val="20"/>
              </w:rPr>
              <w:t>S</w:t>
            </w:r>
            <w:bookmarkStart w:id="0" w:name="_GoBack"/>
            <w:bookmarkEnd w:id="0"/>
            <w:r w:rsidR="00B40730">
              <w:rPr>
                <w:sz w:val="20"/>
                <w:szCs w:val="20"/>
              </w:rPr>
              <w:t>4</w:t>
            </w:r>
            <w:r w:rsidRPr="00AC3F87">
              <w:rPr>
                <w:sz w:val="20"/>
                <w:szCs w:val="20"/>
              </w:rPr>
              <w:t xml:space="preserve">. Conservation of plant glycoside utilization gene loci identified in this work (annotated by their locus tags and accession numbers) in </w:t>
            </w:r>
            <w:r w:rsidRPr="00AC3F87">
              <w:rPr>
                <w:i/>
                <w:sz w:val="20"/>
                <w:szCs w:val="20"/>
              </w:rPr>
              <w:t xml:space="preserve">Lactobacillus acidophilus </w:t>
            </w:r>
            <w:r w:rsidRPr="00AC3F87">
              <w:rPr>
                <w:sz w:val="20"/>
                <w:szCs w:val="20"/>
              </w:rPr>
              <w:t xml:space="preserve">strains in the NCBI organism database. The table shows the amino acid identities and the sequence coverage if it is less than 100% of the protein in </w:t>
            </w:r>
            <w:r w:rsidRPr="00AC3F87">
              <w:rPr>
                <w:i/>
                <w:sz w:val="20"/>
                <w:szCs w:val="20"/>
              </w:rPr>
              <w:t>L. acidophilus</w:t>
            </w:r>
            <w:r w:rsidRPr="00AC3F87">
              <w:rPr>
                <w:sz w:val="20"/>
                <w:szCs w:val="20"/>
              </w:rPr>
              <w:t xml:space="preserve"> NCFM. </w:t>
            </w:r>
          </w:p>
        </w:tc>
      </w:tr>
      <w:tr w:rsidR="00FE3D0C" w:rsidRPr="00140F3A" w14:paraId="117FE5BE" w14:textId="77777777" w:rsidTr="004A1521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FF611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0FA19F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Project</w:t>
            </w:r>
            <w:proofErr w:type="spellEnd"/>
          </w:p>
        </w:tc>
        <w:tc>
          <w:tcPr>
            <w:tcW w:w="5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B83A7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ze (Mb)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88C3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affolds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17629C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2ECB98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s</w:t>
            </w:r>
          </w:p>
        </w:tc>
        <w:tc>
          <w:tcPr>
            <w:tcW w:w="7175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4566A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D as compared to </w:t>
            </w:r>
            <w:r w:rsidRPr="00140F3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L. acidophilus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FM genes (loci and accession no.)</w:t>
            </w:r>
          </w:p>
        </w:tc>
      </w:tr>
      <w:tr w:rsidR="00FE3D0C" w:rsidRPr="00140F3A" w14:paraId="37D18ED0" w14:textId="77777777" w:rsidTr="004A1521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hideMark/>
          </w:tcPr>
          <w:p w14:paraId="729D7207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vMerge/>
            <w:tcBorders>
              <w:bottom w:val="single" w:sz="4" w:space="0" w:color="auto"/>
            </w:tcBorders>
            <w:hideMark/>
          </w:tcPr>
          <w:p w14:paraId="1D2C65BD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vMerge/>
            <w:tcBorders>
              <w:bottom w:val="single" w:sz="4" w:space="0" w:color="auto"/>
            </w:tcBorders>
            <w:hideMark/>
          </w:tcPr>
          <w:p w14:paraId="4B47CC6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hideMark/>
          </w:tcPr>
          <w:p w14:paraId="1C79E6A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vMerge/>
            <w:tcBorders>
              <w:bottom w:val="single" w:sz="4" w:space="0" w:color="auto"/>
            </w:tcBorders>
            <w:hideMark/>
          </w:tcPr>
          <w:p w14:paraId="0B92A74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hideMark/>
          </w:tcPr>
          <w:p w14:paraId="142920D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DED41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0225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7A6DD6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0226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D4868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0227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39D67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0228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E4680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0724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775FC8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0725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A25EF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0726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20EA84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0728</w:t>
            </w:r>
          </w:p>
        </w:tc>
      </w:tr>
      <w:tr w:rsidR="00FE3D0C" w:rsidRPr="00140F3A" w14:paraId="32B6CB86" w14:textId="77777777" w:rsidTr="004A1521">
        <w:trPr>
          <w:trHeight w:val="300"/>
        </w:trPr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098A0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CC34DF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154DD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59050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23C7E6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B885EB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4728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AV42120.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D1F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AV42121.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34D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AV42122.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1D5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AV42123.1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EC78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AV42595.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7FF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AV42596.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5F2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AV42597.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4F8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AV42598.1</w:t>
            </w:r>
          </w:p>
        </w:tc>
      </w:tr>
      <w:tr w:rsidR="00FE3D0C" w:rsidRPr="00140F3A" w14:paraId="46B8D1F6" w14:textId="77777777" w:rsidTr="004A1521">
        <w:trPr>
          <w:trHeight w:val="30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AAAE6B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FM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F21770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NA82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79F1F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4549A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2693B6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FD680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2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14:paraId="518C0C16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14:paraId="04B88F66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14:paraId="3761E2A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14:paraId="41409C5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14:paraId="66B9E17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14:paraId="040B466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14:paraId="3F97E14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00B050"/>
            <w:noWrap/>
            <w:hideMark/>
          </w:tcPr>
          <w:p w14:paraId="40A9A20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7E37AB07" w14:textId="77777777" w:rsidTr="004A1521">
        <w:trPr>
          <w:trHeight w:val="465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3B5B9CCA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-14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449AC3BB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NA196176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0053A85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246CD49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7E23676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8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2F4414B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5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00B050"/>
            <w:noWrap/>
            <w:hideMark/>
          </w:tcPr>
          <w:p w14:paraId="61DBB95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45636C3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123C749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3451BE8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hideMark/>
          </w:tcPr>
          <w:p w14:paraId="3F078D5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%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Cover: 99%)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1FC75C2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3E278B4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0E1607D8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1C4E2108" w14:textId="77777777" w:rsidTr="004A1521">
        <w:trPr>
          <w:trHeight w:val="465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38A92946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SI4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4CA13453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NA271341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5F61427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313EF7A4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57AF1B74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8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73BD18E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5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00B050"/>
            <w:noWrap/>
            <w:hideMark/>
          </w:tcPr>
          <w:p w14:paraId="3871B8C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7DCB6A9C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7FC5D03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62D1BD3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hideMark/>
          </w:tcPr>
          <w:p w14:paraId="2356100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%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Cover: 99%)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37B2875C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56FF969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2640BAE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23C3325F" w14:textId="77777777" w:rsidTr="004A1521">
        <w:trPr>
          <w:trHeight w:val="465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7C55FAD5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CC 4796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0984AFCC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NA31477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4258E6AC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67962BD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071D1C1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02CB8CA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2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FFC000"/>
            <w:hideMark/>
          </w:tcPr>
          <w:p w14:paraId="55DFA48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%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Cover: 71%)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7FB7C248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47A542E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2A05B18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hideMark/>
          </w:tcPr>
          <w:p w14:paraId="3779493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%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Cover: 99%)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42F97D8B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785225CB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0280D6F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</w:tr>
      <w:tr w:rsidR="00FE3D0C" w:rsidRPr="00140F3A" w14:paraId="7A26C834" w14:textId="77777777" w:rsidTr="004A1521">
        <w:trPr>
          <w:trHeight w:val="465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1270374A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P 76.13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7605D504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EB1532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58C9F11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5631E15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529E50A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1E88B0D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9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00B050"/>
            <w:noWrap/>
            <w:hideMark/>
          </w:tcPr>
          <w:p w14:paraId="7CF42AD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3E1BC5E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4A8331D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261CBF0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hideMark/>
          </w:tcPr>
          <w:p w14:paraId="37DA58C6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%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Cover: 99%)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4E8C71DB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7CF8B4CC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6C3CF8E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5232553B" w14:textId="77777777" w:rsidTr="004A1521">
        <w:trPr>
          <w:trHeight w:val="465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3CDB7BEF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SM 9126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4B2E6234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EB1839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4D7A51B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689C9CE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5B3B830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151ED08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27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00B050"/>
            <w:noWrap/>
            <w:hideMark/>
          </w:tcPr>
          <w:p w14:paraId="5A339AB8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08C37B7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4E63FF96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6D50ED4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hideMark/>
          </w:tcPr>
          <w:p w14:paraId="54AC1AE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%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Cover: 99%)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6990124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57197D1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07E0B2A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25260B54" w14:textId="77777777" w:rsidTr="004A1521">
        <w:trPr>
          <w:trHeight w:val="300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6FFCAAD9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RM-BIA 445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4B332EAF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EB1531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0592BFF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69DB897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2635D4E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7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7A34811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9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00B050"/>
            <w:noWrap/>
            <w:hideMark/>
          </w:tcPr>
          <w:p w14:paraId="4B4A63B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7FE155F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02AD200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46B1B6A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noWrap/>
            <w:hideMark/>
          </w:tcPr>
          <w:p w14:paraId="2ABA15C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3FE1E7E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588A71B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523A6448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2BE8E7A1" w14:textId="77777777" w:rsidTr="004A1521">
        <w:trPr>
          <w:trHeight w:val="465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3F8D61F1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SM 20079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2DF33EE2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NA222257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67C01FE4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50946C1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69033DF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3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3C6C180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7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00B050"/>
            <w:noWrap/>
            <w:hideMark/>
          </w:tcPr>
          <w:p w14:paraId="19E17C7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7A717BA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6EA0E6D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2DC4C30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hideMark/>
          </w:tcPr>
          <w:p w14:paraId="707A1C2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%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Cover: 99%)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17964096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7A38741C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62CB4A2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294B767F" w14:textId="77777777" w:rsidTr="004A1521">
        <w:trPr>
          <w:trHeight w:val="300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210AD213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SM 20242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3729DA6D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EB1533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5BAD51E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232CD22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09861E7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794AC8D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5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00B050"/>
            <w:noWrap/>
            <w:hideMark/>
          </w:tcPr>
          <w:p w14:paraId="4506C5C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2FDD500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58552C36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568DE88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noWrap/>
            <w:hideMark/>
          </w:tcPr>
          <w:p w14:paraId="1D1DBBB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18B711F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4238998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1065B7D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73EE7AEE" w14:textId="77777777" w:rsidTr="004A1521">
        <w:trPr>
          <w:trHeight w:val="465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4F0DBE7A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RM-BIA 442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5D512E14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EB1530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0E61945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5085076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1A7ACC6C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74010D5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1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00B050"/>
            <w:noWrap/>
            <w:hideMark/>
          </w:tcPr>
          <w:p w14:paraId="6768E49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3E15908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5C565C9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7829F22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hideMark/>
          </w:tcPr>
          <w:p w14:paraId="7C3AB274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%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Cover: 99%)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72DCFD8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22F6375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5AB52F9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01A43343" w14:textId="77777777" w:rsidTr="004A1521">
        <w:trPr>
          <w:trHeight w:val="465"/>
        </w:trPr>
        <w:tc>
          <w:tcPr>
            <w:tcW w:w="1149" w:type="dxa"/>
            <w:tcBorders>
              <w:top w:val="nil"/>
            </w:tcBorders>
            <w:shd w:val="clear" w:color="auto" w:fill="auto"/>
            <w:noWrap/>
            <w:hideMark/>
          </w:tcPr>
          <w:p w14:paraId="1EEEF194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CC 4356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hideMark/>
          </w:tcPr>
          <w:p w14:paraId="4FB66AA5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NA263693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hideMark/>
          </w:tcPr>
          <w:p w14:paraId="24261868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hideMark/>
          </w:tcPr>
          <w:p w14:paraId="648306CD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hideMark/>
          </w:tcPr>
          <w:p w14:paraId="11A8C91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4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hideMark/>
          </w:tcPr>
          <w:p w14:paraId="1336DF9B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00B050"/>
            <w:noWrap/>
            <w:hideMark/>
          </w:tcPr>
          <w:p w14:paraId="3B2D00E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488824E3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29FBEE2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40ED531F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6EA92D"/>
            <w:hideMark/>
          </w:tcPr>
          <w:p w14:paraId="6B9AA22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% </w:t>
            </w: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Cover: 99%)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92D050"/>
            <w:noWrap/>
            <w:hideMark/>
          </w:tcPr>
          <w:p w14:paraId="264AABF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19B43D29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00B050"/>
            <w:noWrap/>
            <w:hideMark/>
          </w:tcPr>
          <w:p w14:paraId="329B0F3C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FE3D0C" w:rsidRPr="00140F3A" w14:paraId="02E6F7B2" w14:textId="77777777" w:rsidTr="004A1521">
        <w:trPr>
          <w:trHeight w:val="300"/>
        </w:trPr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4F493D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-LB-IV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B96FF7" w14:textId="77777777" w:rsidR="00FE3D0C" w:rsidRPr="00140F3A" w:rsidRDefault="00FE3D0C" w:rsidP="00F22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JNA317797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09550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0F93D4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A72541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4CDE0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5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hideMark/>
          </w:tcPr>
          <w:p w14:paraId="5BEF2502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hideMark/>
          </w:tcPr>
          <w:p w14:paraId="006BB5D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hideMark/>
          </w:tcPr>
          <w:p w14:paraId="3F2BB31A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hideMark/>
          </w:tcPr>
          <w:p w14:paraId="0A82B68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6EA92D"/>
            <w:noWrap/>
            <w:hideMark/>
          </w:tcPr>
          <w:p w14:paraId="53A216D0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hideMark/>
          </w:tcPr>
          <w:p w14:paraId="0C52105E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hideMark/>
          </w:tcPr>
          <w:p w14:paraId="434AA1B7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hideMark/>
          </w:tcPr>
          <w:p w14:paraId="212AD2D5" w14:textId="77777777" w:rsidR="00FE3D0C" w:rsidRPr="00140F3A" w:rsidRDefault="00FE3D0C" w:rsidP="00F22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40F3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%</w:t>
            </w:r>
          </w:p>
        </w:tc>
      </w:tr>
    </w:tbl>
    <w:p w14:paraId="6788BB7E" w14:textId="5E8803F7" w:rsidR="00C1149E" w:rsidRPr="004564F2" w:rsidRDefault="00C1149E">
      <w:pPr>
        <w:rPr>
          <w:b/>
        </w:rPr>
      </w:pPr>
    </w:p>
    <w:sectPr w:rsidR="00C1149E" w:rsidRPr="004564F2" w:rsidSect="00B53FB7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65428C"/>
    <w:multiLevelType w:val="hybridMultilevel"/>
    <w:tmpl w:val="6DFCFE14"/>
    <w:lvl w:ilvl="0" w:tplc="98FEC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a9fsax2tla0w2uetdx1v5tpaa9pzavexvz55&quot;&gt;prebiotic08 Alfa-20170609&lt;record-ids&gt;&lt;item&gt;1042&lt;/item&gt;&lt;item&gt;1059&lt;/item&gt;&lt;/record-ids&gt;&lt;/item&gt;&lt;/Libraries&gt;"/>
  </w:docVars>
  <w:rsids>
    <w:rsidRoot w:val="00CA68D8"/>
    <w:rsid w:val="00022E84"/>
    <w:rsid w:val="00031575"/>
    <w:rsid w:val="00063F15"/>
    <w:rsid w:val="0006720F"/>
    <w:rsid w:val="00112A93"/>
    <w:rsid w:val="00125FBB"/>
    <w:rsid w:val="00175C66"/>
    <w:rsid w:val="00175FCC"/>
    <w:rsid w:val="001A5A36"/>
    <w:rsid w:val="001C2159"/>
    <w:rsid w:val="001D6EA6"/>
    <w:rsid w:val="001F007F"/>
    <w:rsid w:val="001F08E4"/>
    <w:rsid w:val="002108CA"/>
    <w:rsid w:val="00210913"/>
    <w:rsid w:val="002147BF"/>
    <w:rsid w:val="002249F7"/>
    <w:rsid w:val="00295760"/>
    <w:rsid w:val="00297908"/>
    <w:rsid w:val="002A6A27"/>
    <w:rsid w:val="002B76AA"/>
    <w:rsid w:val="002B78F4"/>
    <w:rsid w:val="002F55FB"/>
    <w:rsid w:val="003123BB"/>
    <w:rsid w:val="003947AF"/>
    <w:rsid w:val="003A08AB"/>
    <w:rsid w:val="003A4B7C"/>
    <w:rsid w:val="003B29BB"/>
    <w:rsid w:val="003C179F"/>
    <w:rsid w:val="003F4909"/>
    <w:rsid w:val="003F6BA1"/>
    <w:rsid w:val="004416B3"/>
    <w:rsid w:val="004564F2"/>
    <w:rsid w:val="004567BE"/>
    <w:rsid w:val="004733F6"/>
    <w:rsid w:val="004A1521"/>
    <w:rsid w:val="004C649B"/>
    <w:rsid w:val="004E01AE"/>
    <w:rsid w:val="004E4A66"/>
    <w:rsid w:val="004F4A9F"/>
    <w:rsid w:val="00557CBA"/>
    <w:rsid w:val="00596B00"/>
    <w:rsid w:val="005D46B9"/>
    <w:rsid w:val="00602E5C"/>
    <w:rsid w:val="006076D4"/>
    <w:rsid w:val="00615101"/>
    <w:rsid w:val="0062079B"/>
    <w:rsid w:val="00621689"/>
    <w:rsid w:val="006457D4"/>
    <w:rsid w:val="00654E47"/>
    <w:rsid w:val="00685437"/>
    <w:rsid w:val="006B2B12"/>
    <w:rsid w:val="006D255E"/>
    <w:rsid w:val="00710E63"/>
    <w:rsid w:val="00726766"/>
    <w:rsid w:val="00762F76"/>
    <w:rsid w:val="007A0F3C"/>
    <w:rsid w:val="007A7369"/>
    <w:rsid w:val="007B06DB"/>
    <w:rsid w:val="007C171B"/>
    <w:rsid w:val="0080227E"/>
    <w:rsid w:val="0080260D"/>
    <w:rsid w:val="00806EB3"/>
    <w:rsid w:val="00834FFB"/>
    <w:rsid w:val="008762C9"/>
    <w:rsid w:val="00892188"/>
    <w:rsid w:val="008B60CF"/>
    <w:rsid w:val="009005A1"/>
    <w:rsid w:val="00917EB9"/>
    <w:rsid w:val="00933DB7"/>
    <w:rsid w:val="00947CC1"/>
    <w:rsid w:val="0098096A"/>
    <w:rsid w:val="0098445A"/>
    <w:rsid w:val="009A4902"/>
    <w:rsid w:val="009D3A58"/>
    <w:rsid w:val="009E49BB"/>
    <w:rsid w:val="00A54944"/>
    <w:rsid w:val="00A610D0"/>
    <w:rsid w:val="00A86AE0"/>
    <w:rsid w:val="00A90227"/>
    <w:rsid w:val="00AC3F87"/>
    <w:rsid w:val="00AF5842"/>
    <w:rsid w:val="00B221A2"/>
    <w:rsid w:val="00B40730"/>
    <w:rsid w:val="00B50AC0"/>
    <w:rsid w:val="00B53FB7"/>
    <w:rsid w:val="00B560D5"/>
    <w:rsid w:val="00B66B00"/>
    <w:rsid w:val="00B73E8A"/>
    <w:rsid w:val="00BA484E"/>
    <w:rsid w:val="00BB2D47"/>
    <w:rsid w:val="00BC5D1F"/>
    <w:rsid w:val="00BD1C24"/>
    <w:rsid w:val="00BF3318"/>
    <w:rsid w:val="00C1149E"/>
    <w:rsid w:val="00C31C09"/>
    <w:rsid w:val="00C87B2A"/>
    <w:rsid w:val="00CA68D8"/>
    <w:rsid w:val="00CB15DB"/>
    <w:rsid w:val="00D3641C"/>
    <w:rsid w:val="00D466A2"/>
    <w:rsid w:val="00D62642"/>
    <w:rsid w:val="00D954C9"/>
    <w:rsid w:val="00DD25DC"/>
    <w:rsid w:val="00DE5116"/>
    <w:rsid w:val="00E0509B"/>
    <w:rsid w:val="00E06FB4"/>
    <w:rsid w:val="00E50078"/>
    <w:rsid w:val="00E50BD2"/>
    <w:rsid w:val="00E70BE7"/>
    <w:rsid w:val="00E76AFF"/>
    <w:rsid w:val="00EA4BAB"/>
    <w:rsid w:val="00EF0DB1"/>
    <w:rsid w:val="00EF0E99"/>
    <w:rsid w:val="00F22917"/>
    <w:rsid w:val="00F30B16"/>
    <w:rsid w:val="00F75908"/>
    <w:rsid w:val="00FE1271"/>
    <w:rsid w:val="00FE3D0C"/>
    <w:rsid w:val="00FF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8377"/>
  <w15:docId w15:val="{C9D3AB58-8927-4845-A632-F4F558A5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490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49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A49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9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49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902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9A4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C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0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E8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917EB9"/>
  </w:style>
  <w:style w:type="table" w:customStyle="1" w:styleId="TableGrid1">
    <w:name w:val="Table Grid1"/>
    <w:basedOn w:val="TableNormal"/>
    <w:next w:val="TableGrid"/>
    <w:uiPriority w:val="59"/>
    <w:rsid w:val="00917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0E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2AEEBE-144B-4615-A627-ACCDFACD7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Christine Theilmann</dc:creator>
  <cp:lastModifiedBy>Maher Abou Hachem</cp:lastModifiedBy>
  <cp:revision>3</cp:revision>
  <cp:lastPrinted>2017-05-08T15:15:00Z</cp:lastPrinted>
  <dcterms:created xsi:type="dcterms:W3CDTF">2017-08-02T09:20:00Z</dcterms:created>
  <dcterms:modified xsi:type="dcterms:W3CDTF">2017-08-02T09:22:00Z</dcterms:modified>
</cp:coreProperties>
</file>